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9300D" w14:textId="77777777" w:rsidR="00B92DF8" w:rsidRDefault="00B92DF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p w14:paraId="19A87EA2" w14:textId="2D4DAF6A" w:rsidR="00AA178D" w:rsidRDefault="00AA178D" w:rsidP="00AA178D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40"/>
          <w:szCs w:val="40"/>
        </w:rPr>
      </w:pPr>
      <w:r w:rsidRPr="00AA178D">
        <w:rPr>
          <w:rFonts w:ascii="Times New Roman" w:hAnsi="Times New Roman" w:cs="Times New Roman"/>
          <w:b/>
          <w:bCs/>
          <w:i w:val="0"/>
          <w:iCs w:val="0"/>
          <w:color w:val="auto"/>
          <w:sz w:val="40"/>
          <w:szCs w:val="40"/>
        </w:rPr>
        <w:t>Supplementary Materials</w:t>
      </w:r>
    </w:p>
    <w:p w14:paraId="7E7E1EFA" w14:textId="77777777" w:rsidR="00AA178D" w:rsidRPr="00AA178D" w:rsidRDefault="00AA178D" w:rsidP="00AA178D"/>
    <w:p w14:paraId="6A59D06A" w14:textId="56960CCC" w:rsidR="00AA178D" w:rsidRPr="00AA178D" w:rsidRDefault="00256CCE" w:rsidP="00AA178D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</w:pPr>
      <w:r w:rsidRPr="00256CCE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 xml:space="preserve">Total elements drawn (N) by all participants before and after the visit (N = 34) with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 xml:space="preserve">the </w:t>
      </w:r>
      <w:r w:rsidRPr="00256CCE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>minimum, quartiles (Q1, Q2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>,</w:t>
      </w:r>
      <w:r w:rsidRPr="00256CCE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 xml:space="preserve"> and Q3)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>,</w:t>
      </w:r>
      <w:r w:rsidRPr="00256CCE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 xml:space="preserve"> and maximum elements drawn according to gender, represented in each category, subcategory, and type.</w:t>
      </w:r>
    </w:p>
    <w:tbl>
      <w:tblPr>
        <w:tblStyle w:val="a"/>
        <w:tblW w:w="13365" w:type="dxa"/>
        <w:tblInd w:w="-80" w:type="dxa"/>
        <w:tblLayout w:type="fixed"/>
        <w:tblLook w:val="0400" w:firstRow="0" w:lastRow="0" w:firstColumn="0" w:lastColumn="0" w:noHBand="0" w:noVBand="1"/>
      </w:tblPr>
      <w:tblGrid>
        <w:gridCol w:w="2448"/>
        <w:gridCol w:w="740"/>
        <w:gridCol w:w="634"/>
        <w:gridCol w:w="780"/>
        <w:gridCol w:w="709"/>
        <w:gridCol w:w="849"/>
        <w:gridCol w:w="701"/>
        <w:gridCol w:w="10"/>
        <w:gridCol w:w="214"/>
        <w:gridCol w:w="59"/>
        <w:gridCol w:w="214"/>
        <w:gridCol w:w="562"/>
        <w:gridCol w:w="570"/>
        <w:gridCol w:w="782"/>
        <w:gridCol w:w="707"/>
        <w:gridCol w:w="266"/>
        <w:gridCol w:w="583"/>
        <w:gridCol w:w="261"/>
        <w:gridCol w:w="311"/>
        <w:gridCol w:w="128"/>
        <w:gridCol w:w="19"/>
        <w:gridCol w:w="144"/>
        <w:gridCol w:w="101"/>
        <w:gridCol w:w="16"/>
        <w:gridCol w:w="692"/>
        <w:gridCol w:w="67"/>
        <w:gridCol w:w="775"/>
        <w:gridCol w:w="7"/>
        <w:gridCol w:w="16"/>
      </w:tblGrid>
      <w:tr w:rsidR="00AA178D" w:rsidRPr="00464B36" w14:paraId="52F4581F" w14:textId="77777777" w:rsidTr="00B54C18">
        <w:trPr>
          <w:gridAfter w:val="1"/>
          <w:wAfter w:w="16" w:type="dxa"/>
          <w:trHeight w:val="20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D1CAB71" w14:textId="77777777" w:rsidR="00AA178D" w:rsidRPr="00464B36" w:rsidRDefault="00AA1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8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E91EC58" w14:textId="02EE93C3" w:rsidR="00AA178D" w:rsidRPr="00464B36" w:rsidRDefault="00AA1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lements</w:t>
            </w:r>
          </w:p>
        </w:tc>
        <w:tc>
          <w:tcPr>
            <w:tcW w:w="2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4DC95" w14:textId="77777777" w:rsidR="00AA178D" w:rsidRPr="00464B36" w:rsidRDefault="00AA1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3CF4E1C" w14:textId="18F7D7E2" w:rsidR="00AA178D" w:rsidRPr="00464B36" w:rsidRDefault="00AA1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rawing</w:t>
            </w:r>
          </w:p>
        </w:tc>
      </w:tr>
      <w:tr w:rsidR="00AA178D" w:rsidRPr="00464B36" w14:paraId="78892DFF" w14:textId="77777777" w:rsidTr="00AA178D">
        <w:trPr>
          <w:gridAfter w:val="1"/>
          <w:wAfter w:w="16" w:type="dxa"/>
          <w:trHeight w:val="20"/>
        </w:trPr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6C48596" w14:textId="10F2FCB9" w:rsidR="00AA178D" w:rsidRPr="00464B36" w:rsidRDefault="00AA1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4413" w:type="dxa"/>
            <w:gridSpan w:val="6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C458F13" w14:textId="1FC1F861" w:rsidR="00AA178D" w:rsidRPr="00464B36" w:rsidRDefault="00AA178D" w:rsidP="00B3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rl</w:t>
            </w:r>
          </w:p>
        </w:tc>
        <w:tc>
          <w:tcPr>
            <w:tcW w:w="2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EC5F5" w14:textId="77777777" w:rsidR="00AA178D" w:rsidRPr="00464B36" w:rsidRDefault="00AA1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74D4416" w14:textId="77777777" w:rsidR="00AA178D" w:rsidRPr="00464B36" w:rsidRDefault="00AA1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0" w:type="dxa"/>
            <w:gridSpan w:val="9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A39D209" w14:textId="59B02E57" w:rsidR="00AA178D" w:rsidRPr="00464B36" w:rsidRDefault="00AA178D" w:rsidP="00C96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y</w:t>
            </w:r>
          </w:p>
        </w:tc>
        <w:tc>
          <w:tcPr>
            <w:tcW w:w="26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73B9F81" w14:textId="77777777" w:rsidR="00AA178D" w:rsidRPr="00464B36" w:rsidRDefault="00AA1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562D1A2" w14:textId="6317DE4A" w:rsidR="00AA178D" w:rsidRPr="00464B36" w:rsidRDefault="00AA178D" w:rsidP="00AE3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rl</w:t>
            </w:r>
          </w:p>
        </w:tc>
        <w:tc>
          <w:tcPr>
            <w:tcW w:w="849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B110F6B" w14:textId="5D8452AD" w:rsidR="00AA178D" w:rsidRPr="00464B36" w:rsidRDefault="00AA178D" w:rsidP="000C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y</w:t>
            </w:r>
          </w:p>
        </w:tc>
      </w:tr>
      <w:tr w:rsidR="00AA178D" w:rsidRPr="00464B36" w14:paraId="03557291" w14:textId="77777777" w:rsidTr="00AA178D">
        <w:trPr>
          <w:gridAfter w:val="1"/>
          <w:wAfter w:w="16" w:type="dxa"/>
          <w:trHeight w:val="20"/>
        </w:trPr>
        <w:tc>
          <w:tcPr>
            <w:tcW w:w="244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2066C15" w14:textId="77777777" w:rsidR="00AA178D" w:rsidRPr="00464B36" w:rsidRDefault="00AA1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Sub-category</w:t>
            </w:r>
          </w:p>
        </w:tc>
        <w:tc>
          <w:tcPr>
            <w:tcW w:w="4413" w:type="dxa"/>
            <w:gridSpan w:val="6"/>
            <w:vMerge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B6D4CB4" w14:textId="27C7317B" w:rsidR="00AA178D" w:rsidRPr="00464B36" w:rsidRDefault="00AA1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gridSpan w:val="3"/>
            <w:vAlign w:val="center"/>
          </w:tcPr>
          <w:p w14:paraId="1B245E86" w14:textId="77777777" w:rsidR="00AA178D" w:rsidRPr="00464B36" w:rsidRDefault="00AA1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D4AF8F2" w14:textId="77777777" w:rsidR="00AA178D" w:rsidRPr="00464B36" w:rsidRDefault="00AA1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0" w:type="dxa"/>
            <w:gridSpan w:val="9"/>
            <w:vMerge/>
            <w:tcBorders>
              <w:bottom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03D3395" w14:textId="03AE8851" w:rsidR="00AA178D" w:rsidRPr="00464B36" w:rsidRDefault="00AA1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dxa"/>
            <w:gridSpan w:val="3"/>
          </w:tcPr>
          <w:p w14:paraId="66F0A289" w14:textId="77777777" w:rsidR="00AA178D" w:rsidRPr="00464B36" w:rsidRDefault="00AA1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vMerge/>
            <w:tcBorders>
              <w:bottom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8983F95" w14:textId="03D6D0E0" w:rsidR="00AA178D" w:rsidRPr="00464B36" w:rsidRDefault="00AA1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gridSpan w:val="3"/>
            <w:vMerge/>
            <w:tcBorders>
              <w:bottom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3CBFA7D" w14:textId="3EC66E5A" w:rsidR="00AA178D" w:rsidRPr="00464B36" w:rsidRDefault="00AA1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2DF8" w:rsidRPr="00464B36" w14:paraId="6CAC0E1D" w14:textId="77777777" w:rsidTr="00AA178D">
        <w:trPr>
          <w:trHeight w:val="20"/>
        </w:trPr>
        <w:tc>
          <w:tcPr>
            <w:tcW w:w="2448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018E066" w14:textId="77777777" w:rsidR="00B92DF8" w:rsidRPr="00464B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 Type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565539D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458E79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77704E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1C2A97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9ABCE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4E69F2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214" w:type="dxa"/>
            <w:tcBorders>
              <w:lef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0435C4E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3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338EBAF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B6801F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95E2683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F8562A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10E7CA5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1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D0BBA8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261" w:type="dxa"/>
            <w:gridSpan w:val="3"/>
            <w:tcBorders>
              <w:top w:val="single" w:sz="4" w:space="0" w:color="000000"/>
            </w:tcBorders>
          </w:tcPr>
          <w:p w14:paraId="79BBDD37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722883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6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2D12603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B92DF8" w:rsidRPr="00464B36" w14:paraId="190B14E7" w14:textId="77777777" w:rsidTr="00AA178D">
        <w:trPr>
          <w:trHeight w:val="20"/>
        </w:trPr>
        <w:tc>
          <w:tcPr>
            <w:tcW w:w="2448" w:type="dxa"/>
            <w:tcBorders>
              <w:top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A66440" w14:textId="77777777" w:rsidR="00B92DF8" w:rsidRPr="00464B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TIFICIAL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D60AC83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C6FF73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shd w:val="clear" w:color="auto" w:fill="auto"/>
          </w:tcPr>
          <w:p w14:paraId="3D429AC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14:paraId="3F394A8B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val="clear" w:color="auto" w:fill="auto"/>
          </w:tcPr>
          <w:p w14:paraId="13ED8673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1A4B95FD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4" w:type="dxa"/>
            <w:tcBorders>
              <w:lef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C5C4D4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3"/>
            <w:tcBorders>
              <w:top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E1CE284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2AB233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2033CF8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146EC42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8E2649D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9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03A9D32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1" w:type="dxa"/>
            <w:gridSpan w:val="3"/>
          </w:tcPr>
          <w:p w14:paraId="13AD6FEB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FAB3B72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5" w:type="dxa"/>
            <w:gridSpan w:val="4"/>
            <w:tcBorders>
              <w:top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1483A4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92DF8" w:rsidRPr="00464B36" w14:paraId="24E1B4F3" w14:textId="77777777" w:rsidTr="00AA178D">
        <w:trPr>
          <w:trHeight w:val="20"/>
        </w:trPr>
        <w:tc>
          <w:tcPr>
            <w:tcW w:w="244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92DB217" w14:textId="77777777" w:rsidR="00B92DF8" w:rsidRPr="00464B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TURAL</w:t>
            </w:r>
          </w:p>
        </w:tc>
        <w:tc>
          <w:tcPr>
            <w:tcW w:w="74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91603D5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9DD64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80" w:type="dxa"/>
            <w:shd w:val="clear" w:color="auto" w:fill="auto"/>
          </w:tcPr>
          <w:p w14:paraId="7E330C3B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07691F8F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849" w:type="dxa"/>
            <w:shd w:val="clear" w:color="auto" w:fill="auto"/>
          </w:tcPr>
          <w:p w14:paraId="66EC689E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16767408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14" w:type="dxa"/>
            <w:tcBorders>
              <w:lef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94E0955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3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1C8E516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09435A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05699CAE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3FAC6F8A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9" w:type="dxa"/>
            <w:gridSpan w:val="2"/>
            <w:shd w:val="clear" w:color="auto" w:fill="auto"/>
            <w:vAlign w:val="bottom"/>
          </w:tcPr>
          <w:p w14:paraId="553FE10A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19" w:type="dxa"/>
            <w:gridSpan w:val="4"/>
            <w:shd w:val="clear" w:color="auto" w:fill="auto"/>
            <w:vAlign w:val="bottom"/>
          </w:tcPr>
          <w:p w14:paraId="0EA929A8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61" w:type="dxa"/>
            <w:gridSpan w:val="3"/>
          </w:tcPr>
          <w:p w14:paraId="0AAFD086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DF6AE4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65" w:type="dxa"/>
            <w:gridSpan w:val="4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71467DF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64B36" w:rsidRPr="00464B36" w14:paraId="6A290AD1" w14:textId="77777777" w:rsidTr="00AA178D">
        <w:trPr>
          <w:trHeight w:val="20"/>
        </w:trPr>
        <w:tc>
          <w:tcPr>
            <w:tcW w:w="244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1E78714" w14:textId="77777777" w:rsidR="00B92DF8" w:rsidRPr="00464B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Botanical</w:t>
            </w:r>
          </w:p>
        </w:tc>
        <w:tc>
          <w:tcPr>
            <w:tcW w:w="74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A35B19B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6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EB48A5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0" w:type="dxa"/>
            <w:shd w:val="clear" w:color="auto" w:fill="D9D9D9"/>
          </w:tcPr>
          <w:p w14:paraId="254EE1C5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shd w:val="clear" w:color="auto" w:fill="D9D9D9"/>
          </w:tcPr>
          <w:p w14:paraId="5E3817C2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9" w:type="dxa"/>
            <w:shd w:val="clear" w:color="auto" w:fill="D9D9D9"/>
          </w:tcPr>
          <w:p w14:paraId="28F45B79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1" w:type="dxa"/>
            <w:gridSpan w:val="2"/>
            <w:shd w:val="clear" w:color="auto" w:fill="D9D9D9"/>
          </w:tcPr>
          <w:p w14:paraId="4165FD4F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14" w:type="dxa"/>
            <w:tcBorders>
              <w:left w:val="nil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0B39D10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3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59D2EBB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7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166D16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2" w:type="dxa"/>
            <w:shd w:val="clear" w:color="auto" w:fill="D9D9D9"/>
            <w:vAlign w:val="bottom"/>
          </w:tcPr>
          <w:p w14:paraId="4963D052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7" w:type="dxa"/>
            <w:shd w:val="clear" w:color="auto" w:fill="D9D9D9"/>
            <w:vAlign w:val="bottom"/>
          </w:tcPr>
          <w:p w14:paraId="153BC6F6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9" w:type="dxa"/>
            <w:gridSpan w:val="2"/>
            <w:shd w:val="clear" w:color="auto" w:fill="D9D9D9"/>
            <w:vAlign w:val="bottom"/>
          </w:tcPr>
          <w:p w14:paraId="314C97C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19" w:type="dxa"/>
            <w:gridSpan w:val="4"/>
            <w:shd w:val="clear" w:color="auto" w:fill="D9D9D9"/>
            <w:vAlign w:val="bottom"/>
          </w:tcPr>
          <w:p w14:paraId="62682B13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1" w:type="dxa"/>
            <w:gridSpan w:val="3"/>
            <w:shd w:val="clear" w:color="auto" w:fill="D9D9D9"/>
          </w:tcPr>
          <w:p w14:paraId="51495A0F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10C958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65" w:type="dxa"/>
            <w:gridSpan w:val="4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D08EAEB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92DF8" w:rsidRPr="00464B36" w14:paraId="1D608850" w14:textId="77777777" w:rsidTr="00AA178D">
        <w:trPr>
          <w:trHeight w:val="20"/>
        </w:trPr>
        <w:tc>
          <w:tcPr>
            <w:tcW w:w="244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390DEC6" w14:textId="77777777" w:rsidR="00B92DF8" w:rsidRPr="00464B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 Native</w:t>
            </w:r>
          </w:p>
        </w:tc>
        <w:tc>
          <w:tcPr>
            <w:tcW w:w="74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7BF2C85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1BB4F1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shd w:val="clear" w:color="auto" w:fill="auto"/>
          </w:tcPr>
          <w:p w14:paraId="7DF97E74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775208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shd w:val="clear" w:color="auto" w:fill="auto"/>
          </w:tcPr>
          <w:p w14:paraId="136E972B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14AA0D36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4" w:type="dxa"/>
            <w:tcBorders>
              <w:lef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AC99A1F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3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32A785F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589793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54BBABAF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3EB63BC8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9" w:type="dxa"/>
            <w:gridSpan w:val="2"/>
            <w:shd w:val="clear" w:color="auto" w:fill="auto"/>
            <w:vAlign w:val="bottom"/>
          </w:tcPr>
          <w:p w14:paraId="70202E03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19" w:type="dxa"/>
            <w:gridSpan w:val="4"/>
            <w:shd w:val="clear" w:color="auto" w:fill="auto"/>
            <w:vAlign w:val="bottom"/>
          </w:tcPr>
          <w:p w14:paraId="1D921870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1" w:type="dxa"/>
            <w:gridSpan w:val="3"/>
          </w:tcPr>
          <w:p w14:paraId="08C0312B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02B061A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5" w:type="dxa"/>
            <w:gridSpan w:val="4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95F83A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92DF8" w:rsidRPr="00464B36" w14:paraId="36857E36" w14:textId="77777777" w:rsidTr="00AA178D">
        <w:trPr>
          <w:trHeight w:val="20"/>
        </w:trPr>
        <w:tc>
          <w:tcPr>
            <w:tcW w:w="244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B5A243B" w14:textId="77777777" w:rsidR="00B92DF8" w:rsidRPr="00464B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 Exotic</w:t>
            </w:r>
          </w:p>
        </w:tc>
        <w:tc>
          <w:tcPr>
            <w:tcW w:w="74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C2CA3A1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8E3A2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shd w:val="clear" w:color="auto" w:fill="auto"/>
          </w:tcPr>
          <w:p w14:paraId="765A6600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507FACD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shd w:val="clear" w:color="auto" w:fill="auto"/>
          </w:tcPr>
          <w:p w14:paraId="1E2D340F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4732F605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4" w:type="dxa"/>
            <w:tcBorders>
              <w:lef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914FE1A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3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564EE96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219A61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002C4353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3D1F7097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49" w:type="dxa"/>
            <w:gridSpan w:val="2"/>
            <w:shd w:val="clear" w:color="auto" w:fill="auto"/>
            <w:vAlign w:val="bottom"/>
          </w:tcPr>
          <w:p w14:paraId="7A2F157D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19" w:type="dxa"/>
            <w:gridSpan w:val="4"/>
            <w:shd w:val="clear" w:color="auto" w:fill="auto"/>
            <w:vAlign w:val="bottom"/>
          </w:tcPr>
          <w:p w14:paraId="7B585351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" w:type="dxa"/>
            <w:gridSpan w:val="3"/>
          </w:tcPr>
          <w:p w14:paraId="068154D2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A9FC2A6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5" w:type="dxa"/>
            <w:gridSpan w:val="4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DFB2349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92DF8" w:rsidRPr="00464B36" w14:paraId="2DC6D2A8" w14:textId="77777777" w:rsidTr="00AA178D">
        <w:trPr>
          <w:trHeight w:val="20"/>
        </w:trPr>
        <w:tc>
          <w:tcPr>
            <w:tcW w:w="244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A47BD87" w14:textId="77777777" w:rsidR="00B92DF8" w:rsidRPr="00464B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 Generic</w:t>
            </w:r>
          </w:p>
        </w:tc>
        <w:tc>
          <w:tcPr>
            <w:tcW w:w="74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D3EAAB3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2779E2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0" w:type="dxa"/>
            <w:shd w:val="clear" w:color="auto" w:fill="auto"/>
          </w:tcPr>
          <w:p w14:paraId="3D7B9976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49BB0CD9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849" w:type="dxa"/>
            <w:shd w:val="clear" w:color="auto" w:fill="auto"/>
          </w:tcPr>
          <w:p w14:paraId="27E8B787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25D56F97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4" w:type="dxa"/>
            <w:tcBorders>
              <w:lef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26BA84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3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0CE1871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8C93A0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65081C2B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32D7C8F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9" w:type="dxa"/>
            <w:gridSpan w:val="2"/>
            <w:shd w:val="clear" w:color="auto" w:fill="auto"/>
            <w:vAlign w:val="bottom"/>
          </w:tcPr>
          <w:p w14:paraId="031032C0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9" w:type="dxa"/>
            <w:gridSpan w:val="4"/>
            <w:shd w:val="clear" w:color="auto" w:fill="auto"/>
            <w:vAlign w:val="bottom"/>
          </w:tcPr>
          <w:p w14:paraId="1F779718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1" w:type="dxa"/>
            <w:gridSpan w:val="3"/>
          </w:tcPr>
          <w:p w14:paraId="49EC25B1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36ECF6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65" w:type="dxa"/>
            <w:gridSpan w:val="4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D1806B9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64B36" w:rsidRPr="00464B36" w14:paraId="58C5F390" w14:textId="77777777" w:rsidTr="00AA178D">
        <w:trPr>
          <w:trHeight w:val="20"/>
        </w:trPr>
        <w:tc>
          <w:tcPr>
            <w:tcW w:w="244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F8C3CA4" w14:textId="77777777" w:rsidR="00B92DF8" w:rsidRPr="00464B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Animal</w:t>
            </w:r>
          </w:p>
        </w:tc>
        <w:tc>
          <w:tcPr>
            <w:tcW w:w="74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1FF2F9B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6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D2007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shd w:val="clear" w:color="auto" w:fill="D9D9D9"/>
          </w:tcPr>
          <w:p w14:paraId="54697136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D9D9D9"/>
          </w:tcPr>
          <w:p w14:paraId="6C28FF21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9" w:type="dxa"/>
            <w:shd w:val="clear" w:color="auto" w:fill="D9D9D9"/>
          </w:tcPr>
          <w:p w14:paraId="7BD07F02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1" w:type="dxa"/>
            <w:gridSpan w:val="2"/>
            <w:shd w:val="clear" w:color="auto" w:fill="D9D9D9"/>
          </w:tcPr>
          <w:p w14:paraId="08A570D5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4" w:type="dxa"/>
            <w:tcBorders>
              <w:left w:val="nil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DE64DA8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3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73DFB4D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7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DE8793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2" w:type="dxa"/>
            <w:shd w:val="clear" w:color="auto" w:fill="D9D9D9"/>
            <w:vAlign w:val="bottom"/>
          </w:tcPr>
          <w:p w14:paraId="5703DAA2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07" w:type="dxa"/>
            <w:shd w:val="clear" w:color="auto" w:fill="D9D9D9"/>
            <w:vAlign w:val="bottom"/>
          </w:tcPr>
          <w:p w14:paraId="49E75696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849" w:type="dxa"/>
            <w:gridSpan w:val="2"/>
            <w:shd w:val="clear" w:color="auto" w:fill="D9D9D9"/>
            <w:vAlign w:val="bottom"/>
          </w:tcPr>
          <w:p w14:paraId="4AF19B3F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719" w:type="dxa"/>
            <w:gridSpan w:val="4"/>
            <w:shd w:val="clear" w:color="auto" w:fill="D9D9D9"/>
            <w:vAlign w:val="bottom"/>
          </w:tcPr>
          <w:p w14:paraId="31DDA92A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1" w:type="dxa"/>
            <w:gridSpan w:val="3"/>
            <w:shd w:val="clear" w:color="auto" w:fill="D9D9D9"/>
          </w:tcPr>
          <w:p w14:paraId="1FAF6B9A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7BFC764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65" w:type="dxa"/>
            <w:gridSpan w:val="4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3511602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92DF8" w:rsidRPr="00464B36" w14:paraId="5AD1353B" w14:textId="77777777" w:rsidTr="00AA178D">
        <w:trPr>
          <w:trHeight w:val="20"/>
        </w:trPr>
        <w:tc>
          <w:tcPr>
            <w:tcW w:w="244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D1DB4EE" w14:textId="77777777" w:rsidR="00B92DF8" w:rsidRPr="00464B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 Invertebrate</w:t>
            </w:r>
          </w:p>
        </w:tc>
        <w:tc>
          <w:tcPr>
            <w:tcW w:w="74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7B2E23B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9DCE1E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shd w:val="clear" w:color="auto" w:fill="auto"/>
          </w:tcPr>
          <w:p w14:paraId="14F94931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A798CAE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shd w:val="clear" w:color="auto" w:fill="auto"/>
          </w:tcPr>
          <w:p w14:paraId="6416CBA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599064DE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4" w:type="dxa"/>
            <w:tcBorders>
              <w:lef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37A7B42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3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CD747F3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F01F3A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1BEAC7C5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18FE7FE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9" w:type="dxa"/>
            <w:gridSpan w:val="2"/>
            <w:shd w:val="clear" w:color="auto" w:fill="auto"/>
            <w:vAlign w:val="bottom"/>
          </w:tcPr>
          <w:p w14:paraId="767E52C7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9" w:type="dxa"/>
            <w:gridSpan w:val="4"/>
            <w:shd w:val="clear" w:color="auto" w:fill="auto"/>
            <w:vAlign w:val="bottom"/>
          </w:tcPr>
          <w:p w14:paraId="673A9886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1" w:type="dxa"/>
            <w:gridSpan w:val="3"/>
          </w:tcPr>
          <w:p w14:paraId="4DFA2CD0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1960321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5" w:type="dxa"/>
            <w:gridSpan w:val="4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302BB1E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2DF8" w:rsidRPr="00464B36" w14:paraId="375D914E" w14:textId="77777777" w:rsidTr="00AA178D">
        <w:trPr>
          <w:trHeight w:val="20"/>
        </w:trPr>
        <w:tc>
          <w:tcPr>
            <w:tcW w:w="244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6F3EF47" w14:textId="77777777" w:rsidR="00B92DF8" w:rsidRPr="00464B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          Vertebrate</w:t>
            </w:r>
          </w:p>
        </w:tc>
        <w:tc>
          <w:tcPr>
            <w:tcW w:w="74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72F3E46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74E835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shd w:val="clear" w:color="auto" w:fill="auto"/>
          </w:tcPr>
          <w:p w14:paraId="21FD1EEF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06987CF6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9" w:type="dxa"/>
            <w:shd w:val="clear" w:color="auto" w:fill="auto"/>
          </w:tcPr>
          <w:p w14:paraId="22FE9D72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1CEADB1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4" w:type="dxa"/>
            <w:tcBorders>
              <w:lef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8E47997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3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0198D70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53FDFF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7443E04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6B00BA71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49" w:type="dxa"/>
            <w:gridSpan w:val="2"/>
            <w:shd w:val="clear" w:color="auto" w:fill="auto"/>
            <w:vAlign w:val="bottom"/>
          </w:tcPr>
          <w:p w14:paraId="15FD848E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719" w:type="dxa"/>
            <w:gridSpan w:val="4"/>
            <w:shd w:val="clear" w:color="auto" w:fill="auto"/>
            <w:vAlign w:val="bottom"/>
          </w:tcPr>
          <w:p w14:paraId="39D2E6A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1" w:type="dxa"/>
            <w:gridSpan w:val="3"/>
          </w:tcPr>
          <w:p w14:paraId="6AE818F7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512BCAE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65" w:type="dxa"/>
            <w:gridSpan w:val="4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ADD5048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92DF8" w:rsidRPr="00464B36" w14:paraId="6A60571B" w14:textId="77777777" w:rsidTr="00AA178D">
        <w:trPr>
          <w:trHeight w:val="20"/>
        </w:trPr>
        <w:tc>
          <w:tcPr>
            <w:tcW w:w="244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B9C2B30" w14:textId="77777777" w:rsidR="00B92DF8" w:rsidRPr="00464B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 Lion tamarin</w:t>
            </w:r>
          </w:p>
        </w:tc>
        <w:tc>
          <w:tcPr>
            <w:tcW w:w="74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1319FB6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C8E9B2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shd w:val="clear" w:color="auto" w:fill="auto"/>
          </w:tcPr>
          <w:p w14:paraId="71BA5709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14A9DA66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shd w:val="clear" w:color="auto" w:fill="auto"/>
          </w:tcPr>
          <w:p w14:paraId="532C44B5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6454C2C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4" w:type="dxa"/>
            <w:tcBorders>
              <w:lef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2C1ED4B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3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4B92047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1808F4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2E1C4538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D984140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9" w:type="dxa"/>
            <w:gridSpan w:val="2"/>
            <w:shd w:val="clear" w:color="auto" w:fill="auto"/>
            <w:vAlign w:val="bottom"/>
          </w:tcPr>
          <w:p w14:paraId="250BE7CD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9" w:type="dxa"/>
            <w:gridSpan w:val="4"/>
            <w:shd w:val="clear" w:color="auto" w:fill="auto"/>
            <w:vAlign w:val="bottom"/>
          </w:tcPr>
          <w:p w14:paraId="54C87C1D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" w:type="dxa"/>
            <w:gridSpan w:val="3"/>
          </w:tcPr>
          <w:p w14:paraId="2A4E39CE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60C6270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65" w:type="dxa"/>
            <w:gridSpan w:val="4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4292AEA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64B36" w:rsidRPr="00464B36" w14:paraId="1A2B7675" w14:textId="77777777" w:rsidTr="00AA178D">
        <w:trPr>
          <w:trHeight w:val="20"/>
        </w:trPr>
        <w:tc>
          <w:tcPr>
            <w:tcW w:w="244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CFA89A4" w14:textId="77777777" w:rsidR="00B92DF8" w:rsidRPr="00464B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People</w:t>
            </w:r>
          </w:p>
        </w:tc>
        <w:tc>
          <w:tcPr>
            <w:tcW w:w="74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27F2276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59C016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shd w:val="clear" w:color="auto" w:fill="D9D9D9"/>
          </w:tcPr>
          <w:p w14:paraId="282B072E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D9D9D9"/>
          </w:tcPr>
          <w:p w14:paraId="15BF2B82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shd w:val="clear" w:color="auto" w:fill="D9D9D9"/>
          </w:tcPr>
          <w:p w14:paraId="61F4CBC1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1" w:type="dxa"/>
            <w:gridSpan w:val="2"/>
            <w:shd w:val="clear" w:color="auto" w:fill="D9D9D9"/>
          </w:tcPr>
          <w:p w14:paraId="0739876E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4" w:type="dxa"/>
            <w:tcBorders>
              <w:left w:val="nil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50D320B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3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645BAD9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1DCB0E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2" w:type="dxa"/>
            <w:shd w:val="clear" w:color="auto" w:fill="D9D9D9"/>
            <w:vAlign w:val="bottom"/>
          </w:tcPr>
          <w:p w14:paraId="7E03C913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shd w:val="clear" w:color="auto" w:fill="D9D9D9"/>
            <w:vAlign w:val="bottom"/>
          </w:tcPr>
          <w:p w14:paraId="7245DACE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9" w:type="dxa"/>
            <w:gridSpan w:val="2"/>
            <w:shd w:val="clear" w:color="auto" w:fill="D9D9D9"/>
            <w:vAlign w:val="bottom"/>
          </w:tcPr>
          <w:p w14:paraId="7CE8093E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9" w:type="dxa"/>
            <w:gridSpan w:val="4"/>
            <w:shd w:val="clear" w:color="auto" w:fill="D9D9D9"/>
            <w:vAlign w:val="bottom"/>
          </w:tcPr>
          <w:p w14:paraId="6CB78BD4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" w:type="dxa"/>
            <w:gridSpan w:val="3"/>
            <w:shd w:val="clear" w:color="auto" w:fill="D9D9D9"/>
          </w:tcPr>
          <w:p w14:paraId="587C2B0A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E8C158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5" w:type="dxa"/>
            <w:gridSpan w:val="4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F235973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64B36" w:rsidRPr="00464B36" w14:paraId="409785B9" w14:textId="77777777" w:rsidTr="00AA178D">
        <w:trPr>
          <w:trHeight w:val="20"/>
        </w:trPr>
        <w:tc>
          <w:tcPr>
            <w:tcW w:w="244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06C2CA4" w14:textId="77777777" w:rsidR="00B92DF8" w:rsidRPr="00464B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Celestial</w:t>
            </w:r>
          </w:p>
        </w:tc>
        <w:tc>
          <w:tcPr>
            <w:tcW w:w="74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0F943A8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A540BA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shd w:val="clear" w:color="auto" w:fill="D9D9D9"/>
          </w:tcPr>
          <w:p w14:paraId="7FB0D7FD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D9D9D9"/>
          </w:tcPr>
          <w:p w14:paraId="3E5AFC7F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shd w:val="clear" w:color="auto" w:fill="D9D9D9"/>
          </w:tcPr>
          <w:p w14:paraId="43956A14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1" w:type="dxa"/>
            <w:gridSpan w:val="2"/>
            <w:shd w:val="clear" w:color="auto" w:fill="D9D9D9"/>
          </w:tcPr>
          <w:p w14:paraId="56136837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4" w:type="dxa"/>
            <w:tcBorders>
              <w:left w:val="nil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191F5D9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3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79166F1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7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26EE9D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2" w:type="dxa"/>
            <w:shd w:val="clear" w:color="auto" w:fill="D9D9D9"/>
            <w:vAlign w:val="bottom"/>
          </w:tcPr>
          <w:p w14:paraId="309CC651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7" w:type="dxa"/>
            <w:shd w:val="clear" w:color="auto" w:fill="D9D9D9"/>
            <w:vAlign w:val="bottom"/>
          </w:tcPr>
          <w:p w14:paraId="0970DDA2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9" w:type="dxa"/>
            <w:gridSpan w:val="2"/>
            <w:shd w:val="clear" w:color="auto" w:fill="D9D9D9"/>
            <w:vAlign w:val="bottom"/>
          </w:tcPr>
          <w:p w14:paraId="49F338E9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9" w:type="dxa"/>
            <w:gridSpan w:val="4"/>
            <w:shd w:val="clear" w:color="auto" w:fill="D9D9D9"/>
            <w:vAlign w:val="bottom"/>
          </w:tcPr>
          <w:p w14:paraId="12DB312B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1" w:type="dxa"/>
            <w:gridSpan w:val="3"/>
            <w:shd w:val="clear" w:color="auto" w:fill="D9D9D9"/>
          </w:tcPr>
          <w:p w14:paraId="7DF9EF05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853A00E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5" w:type="dxa"/>
            <w:gridSpan w:val="4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B302210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64B36" w:rsidRPr="00464B36" w14:paraId="4D840037" w14:textId="77777777" w:rsidTr="00AA178D">
        <w:trPr>
          <w:trHeight w:val="20"/>
        </w:trPr>
        <w:tc>
          <w:tcPr>
            <w:tcW w:w="2448" w:type="dxa"/>
            <w:tcBorders>
              <w:bottom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FF1CFBE" w14:textId="77777777" w:rsidR="00B92DF8" w:rsidRPr="00464B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Geographic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ABB7514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875DEE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val="clear" w:color="auto" w:fill="D9D9D9"/>
          </w:tcPr>
          <w:p w14:paraId="282B28E3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D9D9D9"/>
          </w:tcPr>
          <w:p w14:paraId="1ACC5380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val="clear" w:color="auto" w:fill="D9D9D9"/>
          </w:tcPr>
          <w:p w14:paraId="2BAC1078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1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14:paraId="0300A390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4" w:type="dxa"/>
            <w:tcBorders>
              <w:left w:val="nil"/>
              <w:bottom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A8F883B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3"/>
            <w:tcBorders>
              <w:bottom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F6A0CC2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7870B4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0188778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6B5ED447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9" w:type="dxa"/>
            <w:gridSpan w:val="2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30029E42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9" w:type="dxa"/>
            <w:gridSpan w:val="4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6F7E0FBB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1" w:type="dxa"/>
            <w:gridSpan w:val="3"/>
            <w:tcBorders>
              <w:bottom w:val="single" w:sz="4" w:space="0" w:color="000000"/>
            </w:tcBorders>
            <w:shd w:val="clear" w:color="auto" w:fill="D9D9D9"/>
          </w:tcPr>
          <w:p w14:paraId="522E7D42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bottom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C881E6C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5" w:type="dxa"/>
            <w:gridSpan w:val="4"/>
            <w:tcBorders>
              <w:bottom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D040014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92DF8" w14:paraId="07B39A2A" w14:textId="77777777" w:rsidTr="00464B36">
        <w:trPr>
          <w:gridAfter w:val="2"/>
          <w:wAfter w:w="23" w:type="dxa"/>
          <w:trHeight w:val="20"/>
        </w:trPr>
        <w:tc>
          <w:tcPr>
            <w:tcW w:w="2448" w:type="dxa"/>
            <w:tcBorders>
              <w:top w:val="single" w:sz="4" w:space="0" w:color="000000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C092F0C" w14:textId="77777777" w:rsidR="00B92DF8" w:rsidRPr="00464B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GENERAL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5EBCDE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88084DD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575E18F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65B0B89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DD63F6A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F4BABA2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Borders>
              <w:top w:val="single" w:sz="4" w:space="0" w:color="000000"/>
              <w:left w:val="nil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50455DF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5" w:type="dxa"/>
            <w:gridSpan w:val="3"/>
            <w:tcBorders>
              <w:top w:val="single" w:sz="4" w:space="0" w:color="000000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5F14B1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5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A9AB7D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C247E13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F058A6D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329C4440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FF31E1F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" w:type="dxa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14:paraId="1CD7610F" w14:textId="77777777" w:rsidR="00B92DF8" w:rsidRPr="00464B36" w:rsidRDefault="00B9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6" w:type="dxa"/>
            <w:gridSpan w:val="4"/>
            <w:tcBorders>
              <w:top w:val="single" w:sz="4" w:space="0" w:color="000000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DB32F1B" w14:textId="77777777" w:rsidR="00B92DF8" w:rsidRPr="00464B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E22CA32" w14:textId="77777777" w:rsidR="00B92D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4B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</w:tr>
      <w:tr w:rsidR="00464B36" w14:paraId="1B268380" w14:textId="77777777" w:rsidTr="00464B36">
        <w:trPr>
          <w:gridAfter w:val="2"/>
          <w:wAfter w:w="23" w:type="dxa"/>
          <w:trHeight w:val="20"/>
        </w:trPr>
        <w:tc>
          <w:tcPr>
            <w:tcW w:w="13342" w:type="dxa"/>
            <w:gridSpan w:val="27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F1170F0" w14:textId="6C6E77F4" w:rsidR="00464B36" w:rsidRPr="00464B36" w:rsidRDefault="00464B36" w:rsidP="00464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73ED2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="003A3D2E">
              <w:rPr>
                <w:rFonts w:ascii="Times New Roman" w:eastAsia="Times New Roman" w:hAnsi="Times New Roman" w:cs="Times New Roman"/>
                <w:color w:val="000000"/>
              </w:rPr>
              <w:t>Q2</w:t>
            </w:r>
            <w:r w:rsidR="003A3D2E" w:rsidRPr="003A3D2E">
              <w:rPr>
                <w:rFonts w:ascii="Times New Roman" w:eastAsia="Times New Roman" w:hAnsi="Times New Roman" w:cs="Times New Roman"/>
                <w:color w:val="000000"/>
              </w:rPr>
              <w:t xml:space="preserve"> in the table represents the median</w:t>
            </w:r>
            <w:r w:rsidR="003A3D2E">
              <w:rPr>
                <w:rFonts w:ascii="Times New Roman" w:eastAsia="Times New Roman" w:hAnsi="Times New Roman" w:cs="Times New Roman"/>
                <w:color w:val="000000"/>
              </w:rPr>
              <w:t>, and the r</w:t>
            </w:r>
            <w:r w:rsidRPr="00473ED2">
              <w:rPr>
                <w:rFonts w:ascii="Times New Roman" w:eastAsia="Times New Roman" w:hAnsi="Times New Roman" w:cs="Times New Roman"/>
                <w:color w:val="000000"/>
              </w:rPr>
              <w:t>ightmost column represents the number of drawings containing each category and sub-category</w:t>
            </w:r>
            <w:r w:rsidR="003A3D2E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</w:tr>
    </w:tbl>
    <w:p w14:paraId="102DE100" w14:textId="77777777" w:rsidR="00B92DF8" w:rsidRDefault="00B92DF8"/>
    <w:sectPr w:rsidR="00B92DF8" w:rsidSect="00AA178D">
      <w:pgSz w:w="16838" w:h="11906" w:orient="landscape"/>
      <w:pgMar w:top="1701" w:right="1417" w:bottom="1701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DF8"/>
    <w:rsid w:val="00256CCE"/>
    <w:rsid w:val="003A3D2E"/>
    <w:rsid w:val="00464B36"/>
    <w:rsid w:val="00AA178D"/>
    <w:rsid w:val="00B9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27F72"/>
  <w15:docId w15:val="{45C75A5F-5BF0-4CD5-B14C-1E70C54F9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A178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</dc:creator>
  <cp:lastModifiedBy>Grenno, Fernando Enrique</cp:lastModifiedBy>
  <cp:revision>3</cp:revision>
  <dcterms:created xsi:type="dcterms:W3CDTF">2023-06-03T16:37:00Z</dcterms:created>
  <dcterms:modified xsi:type="dcterms:W3CDTF">2023-06-03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7f42b22533adbba757c94888d5855173e33c6b1409f96e17e1bf14dd401725</vt:lpwstr>
  </property>
</Properties>
</file>